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B46BC" w14:textId="08A69B6A" w:rsidR="00CB1454" w:rsidRPr="00425BD4" w:rsidRDefault="5048F12C" w:rsidP="5048F12C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ethods</w:t>
      </w:r>
    </w:p>
    <w:p w14:paraId="60C0DFF6" w14:textId="66B269F7" w:rsidR="008B43DE" w:rsidRPr="00425BD4" w:rsidRDefault="007B7BD2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ingle cell RNA sequencing (</w:t>
      </w:r>
      <w:proofErr w:type="spellStart"/>
      <w:r w:rsidR="6DC52279"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cRNA</w:t>
      </w:r>
      <w:proofErr w:type="spellEnd"/>
      <w:r w:rsidR="6DC52279"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seq</w:t>
      </w: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6DC52279"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datasets </w:t>
      </w:r>
    </w:p>
    <w:p w14:paraId="625CB88F" w14:textId="46A9EE2B" w:rsidR="008B43DE" w:rsidRPr="00425BD4" w:rsidRDefault="00D0504F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d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asets used in this study are summarized as follows: (1) </w:t>
      </w:r>
      <w:proofErr w:type="spellStart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seq raw gene expression matrices for colorectal (colon set 1), lung, ovar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an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breast cancers (http://blueprint.lambrechtslab.org/</w:t>
      </w:r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t>)</w:t>
      </w:r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fldChar w:fldCharType="begin">
          <w:fldData xml:space="preserve">PEVuZE5vdGU+PENpdGU+PEF1dGhvcj5RaWFuPC9BdXRob3I+PFllYXI+MjAyMDwvWWVhcj48UmVj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=
</w:fldData>
        </w:fldChar>
      </w:r>
      <w:r w:rsidR="002D3B74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instrText xml:space="preserve"> ADDIN EN.CITE </w:instrText>
      </w:r>
      <w:r w:rsidR="002D3B74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fldChar w:fldCharType="begin">
          <w:fldData xml:space="preserve">PEVuZE5vdGU+PENpdGU+PEF1dGhvcj5RaWFuPC9BdXRob3I+PFllYXI+MjAyMDwvWWVhcj48UmVj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=
</w:fldData>
        </w:fldChar>
      </w:r>
      <w:r w:rsidR="002D3B74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instrText xml:space="preserve"> ADDIN EN.CITE.DATA </w:instrText>
      </w:r>
      <w:r w:rsidR="002D3B74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</w:r>
      <w:r w:rsidR="002D3B74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fldChar w:fldCharType="end"/>
      </w:r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</w:r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fldChar w:fldCharType="separate"/>
      </w:r>
      <w:r w:rsidR="008B43DE" w:rsidRPr="00425BD4">
        <w:rPr>
          <w:rStyle w:val="a3"/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u w:val="none"/>
          <w:vertAlign w:val="superscript"/>
        </w:rPr>
        <w:t>1</w:t>
      </w:r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fldChar w:fldCharType="end"/>
      </w:r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t>;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2) </w:t>
      </w:r>
      <w:proofErr w:type="spellStart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seq gene expression data for colorect</w:t>
      </w:r>
      <w:r w:rsidR="003E1BF8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 cancer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GSE132465) (colon set 2)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WU8L0F1dGhvcj48WWVhcj4yMDIwPC9ZZWFyPjxSZWNO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WU8L0F1dGhvcj48WWVhcj4yMDIwPC9ZZWFyPjxSZWNO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B43DE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t xml:space="preserve"> and (3) filtered </w:t>
      </w:r>
      <w:proofErr w:type="spellStart"/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t>scRNA</w:t>
      </w:r>
      <w:proofErr w:type="spellEnd"/>
      <w:r w:rsidR="008B43DE" w:rsidRPr="00425BD4">
        <w:rPr>
          <w:rStyle w:val="a3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t xml:space="preserve">-seq outputs for the stomach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https://dna-discovery.stanford.edu/research/datasets/).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XRoZTwvQXV0aG9yPjxZZWFyPjIwMjA8L1llYXI+PFJl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MjY0MC0y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XRoZTwvQXV0aG9yPjxZZWFyPjIwMjA8L1llYXI+PFJl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MjY0MC0y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B43DE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 divided the </w:t>
      </w:r>
      <w:proofErr w:type="spellStart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seq data into tumor and normal data based on tissue origin.</w:t>
      </w:r>
    </w:p>
    <w:p w14:paraId="68BEAA86" w14:textId="1EE93E55" w:rsidR="6DC52279" w:rsidRPr="00425BD4" w:rsidRDefault="6DC52279" w:rsidP="6DC5227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2B2D899" w14:textId="19E3FB21" w:rsidR="0D5FD981" w:rsidRPr="00425BD4" w:rsidRDefault="0D5FD981" w:rsidP="0D5FD981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cRNA</w:t>
      </w:r>
      <w:proofErr w:type="spellEnd"/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seq dataset</w:t>
      </w:r>
      <w:r w:rsidR="007B7BD2"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or bone marrow-derived mesenchymal stem cells (BM-MSCs)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M-MSC raw gene expression matrices of two different patients were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trieved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rom the NCBI Gene Expression Omnibus (GEO) database under the accession code GSE147287. We extracted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ata for approximately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,500 cell lines randomly to balance the number of fibroblasts from colon set 1 for the analysis. The raw gene expression matrix was processed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the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e manner with data processing of fibroblasts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the BM-MSC processed data were combined with CRC1 data using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4E45CA4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Bat</w:t>
      </w:r>
      <w:proofErr w:type="spellEnd"/>
      <w:r w:rsidR="4E45CA4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lgorithm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CD3F7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D3F7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kiyama&lt;/Author&gt;&lt;Year&gt;2012&lt;/Year&gt;&lt;RecNum&gt;46&lt;/RecNum&gt;&lt;DisplayText&gt;&lt;style face="superscript"&gt;4&lt;/style&gt;&lt;/DisplayText&gt;&lt;record&gt;&lt;rec-number&gt;46&lt;/rec-number&gt;&lt;foreign-keys&gt;&lt;key app="EN" db-id="0v5atazvjp0f2qetweq5w0widppzdeverarv" timestamp="1605248676"&gt;46&lt;/key&gt;&lt;/foreign-keys&gt;&lt;ref-type name="Journal Article"&gt;17&lt;/ref-type&gt;&lt;contributors&gt;&lt;authors&gt;&lt;author&gt;Akiyama, K.&lt;/author&gt;&lt;author&gt;You, Y. O.&lt;/author&gt;&lt;author&gt;Yamaza, T.&lt;/author&gt;&lt;author&gt;Chen, C.&lt;/author&gt;&lt;author&gt;Tang, L.&lt;/author&gt;&lt;author&gt;Jin, Y.&lt;/author&gt;&lt;author&gt;Chen, X. D.&lt;/author&gt;&lt;author&gt;Gronthos, S.&lt;/author&gt;&lt;author&gt;Shi, S.&lt;/author&gt;&lt;/authors&gt;&lt;/contributors&gt;&lt;titles&gt;&lt;title&gt;Characterization of bone marrow derived mesenchymal stem cells in suspension&lt;/title&gt;&lt;secondary-title&gt;Stem Cell Res Ther&lt;/secondary-title&gt;&lt;alt-title&gt;Stem cell research &amp;amp; therapy&lt;/alt-title&gt;&lt;/titles&gt;&lt;periodical&gt;&lt;full-title&gt;Stem Cell Res Ther&lt;/full-title&gt;&lt;abbr-1&gt;Stem cell research &amp;amp; therapy&lt;/abbr-1&gt;&lt;/periodical&gt;&lt;alt-periodical&gt;&lt;full-title&gt;Stem Cell Res Ther&lt;/full-title&gt;&lt;abbr-1&gt;Stem cell research &amp;amp; therapy&lt;/abbr-1&gt;&lt;/alt-periodical&gt;&lt;pages&gt;40&lt;/pages&gt;&lt;volume&gt;3&lt;/volume&gt;&lt;number&gt;5&lt;/number&gt;&lt;edition&gt;2012/10/23&lt;/edition&gt;&lt;keywords&gt;&lt;keyword&gt;Animals&lt;/keyword&gt;&lt;keyword&gt;Bone Marrow Cells/*cytology/immunology&lt;/keyword&gt;&lt;keyword&gt;Cell Proliferation/physiology&lt;/keyword&gt;&lt;keyword&gt;Female&lt;/keyword&gt;&lt;keyword&gt;Humans&lt;/keyword&gt;&lt;keyword&gt;Mesenchymal Stem Cells/*cytology/immunology&lt;/keyword&gt;&lt;keyword&gt;Mice&lt;/keyword&gt;&lt;keyword&gt;Mice, Inbred C3H&lt;/keyword&gt;&lt;keyword&gt;Mice, Inbred C57BL&lt;/keyword&gt;&lt;keyword&gt;Mice, Nude&lt;/keyword&gt;&lt;keyword&gt;Stem Cells/cytology/immunology&lt;/keyword&gt;&lt;/keywords&gt;&lt;dates&gt;&lt;year&gt;2012&lt;/year&gt;&lt;pub-dates&gt;&lt;date&gt;Oct 19&lt;/date&gt;&lt;/pub-dates&gt;&lt;/dates&gt;&lt;isbn&gt;1757-6512&lt;/isbn&gt;&lt;accession-num&gt;23083975&lt;/accession-num&gt;&lt;urls&gt;&lt;/urls&gt;&lt;custom2&gt;PMC3580431&lt;/custom2&gt;&lt;electronic-resource-num&gt;10.1186/scrt131&lt;/electronic-resource-num&gt;&lt;remote-database-provider&gt;NLM&lt;/remote-database-provider&gt;&lt;language&gt;eng&lt;/language&gt;&lt;/record&gt;&lt;/Cite&gt;&lt;/EndNote&gt;</w:instrText>
      </w:r>
      <w:r w:rsidR="00CD3F7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D3F7F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</w:t>
      </w:r>
      <w:r w:rsidR="00CD3F7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2393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504F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as </w:t>
      </w:r>
      <w:proofErr w:type="spellStart"/>
      <w:r w:rsidR="00D23937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omBat</w:t>
      </w:r>
      <w:proofErr w:type="spellEnd"/>
      <w:r w:rsidR="00D23937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A3595A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i</w:t>
      </w:r>
      <w:r w:rsidR="00277B4B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s </w:t>
      </w:r>
      <w:r w:rsidR="00D23937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one of </w:t>
      </w:r>
      <w:r w:rsidR="00D0504F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the </w:t>
      </w:r>
      <w:r w:rsidR="00D23937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recommended methods </w:t>
      </w:r>
      <w:r w:rsidR="00D0504F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for obtaining</w:t>
      </w:r>
      <w:r w:rsidR="00D23937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a batch-effect-corrected matrix for downstream analysis</w:t>
      </w:r>
      <w:r w:rsidR="00746D21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cmFuPC9BdXRob3I+PFllYXI+MjAyMDwvWWVhcj48UmVj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</w:fldData>
        </w:fldChar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cmFuPC9BdXRob3I+PFllYXI+MjAyMDwvWWVhcj48UmVj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</w:fldData>
        </w:fldChar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fldChar w:fldCharType="end"/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fldChar w:fldCharType="separate"/>
      </w:r>
      <w:r w:rsidR="004F6913" w:rsidRPr="00425BD4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  <w:vertAlign w:val="superscript"/>
        </w:rPr>
        <w:t>5</w:t>
      </w:r>
      <w:r w:rsidR="004F6913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fldChar w:fldCharType="end"/>
      </w:r>
      <w:r w:rsidR="4E45CA4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C2FE2DE" w14:textId="4E442EF3" w:rsidR="0D5FD981" w:rsidRPr="00425BD4" w:rsidRDefault="00E94E6D" w:rsidP="00E94E6D">
      <w:pPr>
        <w:tabs>
          <w:tab w:val="left" w:pos="1290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04A4F05C" w14:textId="0E501041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Cancer Genome Atlas (TCGA) datasets</w:t>
      </w:r>
    </w:p>
    <w:p w14:paraId="46A5AA46" w14:textId="3E053B81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Level 3 RNA-seq gene expression (Illumina_rnaseqv2-RSEM_genes_normalized) data were downloaded from TCGA for four solid tumor types, including colorectal</w:t>
      </w:r>
      <w:r w:rsidR="00646E4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enocarcinoma</w:t>
      </w:r>
      <w:r w:rsidR="008A1074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ADREAD</w:t>
      </w:r>
      <w:r w:rsidR="00721B4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stomach</w:t>
      </w:r>
      <w:r w:rsidR="00721B4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6E4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enocarcinoma </w:t>
      </w:r>
      <w:r w:rsidR="00721B4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(STAD)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ovar</w:t>
      </w:r>
      <w:r w:rsidR="00D0504F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ian</w:t>
      </w:r>
      <w:r w:rsidR="00721B4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6AE3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ous cystadenocarcinoma </w:t>
      </w:r>
      <w:r w:rsidR="00721B4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77E72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OV)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and lung cancer</w:t>
      </w:r>
      <w:r w:rsidR="00A77E72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UAD and LUSC)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77E72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24317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The l</w:t>
      </w:r>
      <w:r w:rsidR="003A54BB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ung adenocarcinoma</w:t>
      </w:r>
      <w:r w:rsidR="00D0504F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UAD</w:t>
      </w:r>
      <w:r w:rsidR="003A54BB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) and lung squamous cell carcinoma</w:t>
      </w:r>
      <w:r w:rsidR="00D0504F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USC</w:t>
      </w:r>
      <w:r w:rsidR="003A54BB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24317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s </w:t>
      </w:r>
      <w:r w:rsidR="003A54BB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nalyzed </w:t>
      </w:r>
      <w:r w:rsidR="00A06AE3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independently</w:t>
      </w:r>
      <w:r w:rsidR="003A54BB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data were preprocessed by the team at the Broad Institute (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ttps://gdac.broadinstitute.org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Clinical data were </w:t>
      </w:r>
      <w:r w:rsidR="00D24317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trieved 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rom </w:t>
      </w:r>
      <w:proofErr w:type="spellStart"/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cBioPortal</w:t>
      </w:r>
      <w:proofErr w:type="spellEnd"/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ttps://www.cbioportal.org/).</w:t>
      </w:r>
    </w:p>
    <w:p w14:paraId="5C8229C0" w14:textId="77777777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88A14A" w14:textId="77777777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나눔고딕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reprocessing of </w:t>
      </w:r>
      <w:proofErr w:type="spellStart"/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cRNA</w:t>
      </w:r>
      <w:proofErr w:type="spellEnd"/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seq data</w:t>
      </w:r>
    </w:p>
    <w:p w14:paraId="7CA054FE" w14:textId="2AD37EB5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나눔고딕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 expression matrices were processed by applying two different criteria using the Seurat package (v3.2.0).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dXRsZXI8L0F1dGhvcj48WWVhcj4yMDE4PC9ZZWFyPjxS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</w:fldData>
        </w:fldChar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dXRsZXI8L0F1dGhvcj48WWVhcj4yMDE4PC9ZZWFyPjxS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</w:fldData>
        </w:fldChar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F6913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6,7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cept for colon set 2 (GSE132465), which was already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gTPM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normalized, we normalized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seq data with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rmalizeData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 using the above-mentioned packages. For colon set 2 and stomach data, we applied the selection method reported by Lee et al.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WU8L0F1dGhvcj48WWVhcj4yMDIwPC9ZZWFyPjxSZWNO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WU8L0F1dGhvcj48WWVhcj4yMDIwPC9ZZWFyPjxSZWNO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mean expression criteria ranged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.0125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, and using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ndVariableGenes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, a dispersion of more than 0.5 was performed </w:t>
      </w:r>
      <w:r w:rsidR="00D2431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lected variably expressed genes for selecting variable features. PCA was performed with the selected variably expressed genes using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unPCA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. Subsequently, we constructed a k-nearest neighbor graph based on the Euclidean distance in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CA space using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ndNeighbors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. We applied the Louvain algorithm with a resolution of 0.8 to iteratively group cells using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ndClusters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. </w:t>
      </w:r>
      <w:r w:rsidR="00D2431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stly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e generated t-SNEs with clusters using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unTSNE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pan-cancer data, including </w:t>
      </w:r>
      <w:r w:rsidR="00D2431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ose from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lon set 1, lung, ovar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an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breast cancer datasets, we applied the filtering method reported by Qian et al.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RaWFuPC9BdXRob3I+PFllYXI+MjAyMDwvWWVhcj48UmVj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=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RaWFuPC9BdXRob3I+PFllYXI+MjAyMDwvWWVhcj48UmVj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=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028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</w:t>
      </w:r>
      <w:r w:rsidR="007133B9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s </w:t>
      </w:r>
      <w:r w:rsidR="001C028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7133B9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401 </w:t>
      </w:r>
      <w:r w:rsidR="001C028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ique molecular identifiers (UMIs)</w:t>
      </w:r>
      <w:r w:rsidR="001C028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33B9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6,000 </w:t>
      </w:r>
      <w:r w:rsidR="00EA5E8B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33B9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lt;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</w:t>
      </w:r>
      <w:r w:rsidR="007133B9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ed gene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7133B9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gt;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5% of the reads mapping to mitochondrial RNA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C028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mov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d. Mean expression between 0.125 and 3 and a dispersion of more than 0.5 were selected using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ndVariableGenes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. Thereafter, the following confounding factors were regressed using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aleData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: cell cycle scores output by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lCycleScoring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, percentage of mitochondrial DNA, patient ID, and number of UMIs. The </w:t>
      </w:r>
      <w:r w:rsidR="00D2431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bsequent methods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luster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alculation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the same as those used for colon set 2 and stomach data. </w:t>
      </w:r>
    </w:p>
    <w:p w14:paraId="2DE98E8F" w14:textId="77777777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40EC835" w14:textId="2D6BCA71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Identification of fibroblasts from processed </w:t>
      </w:r>
      <w:proofErr w:type="spellStart"/>
      <w:r w:rsidR="00D24317"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cRNA</w:t>
      </w:r>
      <w:proofErr w:type="spellEnd"/>
      <w:r w:rsidR="00D24317"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-seq </w:t>
      </w: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gene expression data</w:t>
      </w:r>
    </w:p>
    <w:p w14:paraId="7623854C" w14:textId="65C3609A" w:rsidR="008B43DE" w:rsidRPr="00425BD4" w:rsidRDefault="00462B45" w:rsidP="5048F12C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W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 used two different methods independently and extracted the data on fibroblasts. First, we used known fibroblast marker genes (</w:t>
      </w:r>
      <w:r w:rsidR="008B43DE"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OL1A1</w:t>
      </w:r>
      <w:r w:rsidR="008B43DE"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="008B43DE"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BGN</w:t>
      </w:r>
      <w:r w:rsidR="008B43DE"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="008B43DE"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="008B43DE"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DCN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RaWFuPC9BdXRob3I+PFllYXI+MjAyMDwvWWVhcj48UmVj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=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RaWFuPC9BdXRob3I+PFllYXI+MjAyMDwvWWVhcj48UmVj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=
</w:fldData>
        </w:fldCha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2D3B7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B43DE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the </w:t>
      </w:r>
      <w:proofErr w:type="spellStart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aturePlot</w:t>
      </w:r>
      <w:proofErr w:type="spellEnd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 for t-SNE data</w:t>
      </w:r>
      <w:r w:rsidR="00FC61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dentify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broblasts. Second, we used the </w:t>
      </w:r>
      <w:proofErr w:type="spellStart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ngleR</w:t>
      </w:r>
      <w:proofErr w:type="spellEnd"/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ckage (v1.3.7)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ran&lt;/Author&gt;&lt;Year&gt;2019&lt;/Year&gt;&lt;RecNum&gt;59&lt;/RecNum&gt;&lt;DisplayText&gt;&lt;style face="superscript"&gt;8&lt;/style&gt;&lt;/DisplayText&gt;&lt;record&gt;&lt;rec-number&gt;59&lt;/rec-number&gt;&lt;foreign-keys&gt;&lt;key app="EN" db-id="waw9frwwravadae90tnpzpder2e0pss9vpff" timestamp="1615519558"&gt;59&lt;/key&gt;&lt;/foreign-keys&gt;&lt;ref-type name="Journal Article"&gt;17&lt;/ref-type&gt;&lt;contributors&gt;&lt;authors&gt;&lt;author&gt;Aran, Dvir&lt;/author&gt;&lt;author&gt;Looney, Agnieszka P.&lt;/author&gt;&lt;author&gt;Liu, Leqian&lt;/author&gt;&lt;author&gt;Wu, Esther&lt;/author&gt;&lt;author&gt;Fong, Valerie&lt;/author&gt;&lt;author&gt;Hsu, Austin&lt;/author&gt;&lt;author&gt;Chak, Suzanna&lt;/author&gt;&lt;author&gt;Naikawadi, Ram P.&lt;/author&gt;&lt;author&gt;Wolters, Paul J.&lt;/author&gt;&lt;author&gt;Abate, Adam R.&lt;/author&gt;&lt;author&gt;Butte, Atul J.&lt;/author&gt;&lt;author&gt;Bhattacharya, Mallar&lt;/author&gt;&lt;/authors&gt;&lt;/contributors&gt;&lt;titles&gt;&lt;title&gt;Reference-based analysis of lung single-cell sequencing reveals a transitional profibrotic macrophage&lt;/title&gt;&lt;secondary-title&gt;Nature Immunology&lt;/secondary-title&gt;&lt;/titles&gt;&lt;periodical&gt;&lt;full-title&gt;Nature Immunology&lt;/full-title&gt;&lt;/periodical&gt;&lt;pages&gt;163-172&lt;/pages&gt;&lt;volume&gt;20&lt;/volume&gt;&lt;number&gt;2&lt;/number&gt;&lt;dates&gt;&lt;year&gt;2019&lt;/year&gt;&lt;pub-dates&gt;&lt;date&gt;2019/02/01&lt;/date&gt;&lt;/pub-dates&gt;&lt;/dates&gt;&lt;isbn&gt;1529-2916&lt;/isbn&gt;&lt;urls&gt;&lt;related-urls&gt;&lt;url&gt;https://doi.org/10.1038/s41590-018-0276-y&lt;/url&gt;&lt;/related-urls&gt;&lt;/urls&gt;&lt;electronic-resource-num&gt;10.1038/s41590-018-0276-y&lt;/electronic-resource-num&gt;&lt;/record&gt;&lt;/Cite&gt;&lt;/EndNote&gt;</w:instrTex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F6913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8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the original tumor and normal matrices directly to extract the data on fibroblasts. Based on these two independent outputs, we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fined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verlapping cells as fibroblasts in each sample and used them for the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bsequent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s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. These stringent approaches for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selection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 fibroblast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duced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umber of fibroblasts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owever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 adopted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two-step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pproach to isolate fibroblast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a more stringent manner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B64F6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ncer</w:t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B64F6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sociated fibroblasts (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Fs</w:t>
      </w:r>
      <w:r w:rsidR="00B64F6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re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ighly 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terogeneous and lack specific markers.</w:t>
      </w:r>
    </w:p>
    <w:p w14:paraId="4BBDB21D" w14:textId="77777777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766E5F7" w14:textId="2A1289B3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clustering</w:t>
      </w:r>
      <w:proofErr w:type="spellEnd"/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of fibroblasts </w:t>
      </w:r>
      <w:r w:rsidR="00D0504F"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or identification of</w:t>
      </w: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B73DE"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bgroup</w:t>
      </w: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127B2516" w14:textId="11437840" w:rsidR="00145C92" w:rsidRPr="00425BD4" w:rsidRDefault="008B43DE" w:rsidP="00EC670B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 applied k-means clustering using the k-means function for each set of fibroblast data. </w:t>
      </w:r>
      <w:r w:rsidR="00145C9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 optimal number of clusters for each sample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C81434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termined based on </w:t>
      </w:r>
      <w:r w:rsidR="00D2431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 of squared error for each sample analysis</w:t>
      </w:r>
      <w:r w:rsidR="00EC670B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ncipal component analysis (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CA</w:t>
      </w:r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performed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visualize the cluster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Subsequently, we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alyzed 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RX1</w:t>
      </w:r>
      <w:r w:rsidR="00D0504F"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D0504F"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expression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Ub21hcnU8L0F1dGhvcj48WWVhcj4yMDE0PC9ZZWFyPjxS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DkwNS0xMzwv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zMDE2PC9wYWdlcz48dm9sdW1lPjk8L3ZvbHVtZT48bnVtYmVyPjE8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</w:fldData>
        </w:fldChar>
      </w:r>
      <w:r w:rsidR="004F6913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4F6913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Ub21hcnU8L0F1dGhvcj48WWVhcj4yMDE0PC9ZZWFyPjxS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DkwNS0xMzwv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zMDE2PC9wYWdlcz48dm9sdW1lPjk8L3ZvbHVtZT48bnVtYmVyPjE8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</w:fldData>
        </w:fldChar>
      </w:r>
      <w:r w:rsidR="004F6913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4F6913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="004F6913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4F6913" w:rsidRPr="00425BD4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>9,10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EC670B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determine the activation status of CAFs in 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ch cluster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434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Furthermore</w:t>
      </w:r>
      <w:r w:rsidR="00EC670B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lored the expression levels of known CAF-related gene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UJsZXU8L0F1dGhvcj48WWVhcj4yMDE4PC9ZZWFyPjxS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</w:fldData>
        </w:fldChar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UJsZXU8L0F1dGhvcj48WWVhcj4yMDE4PC9ZZWFyPjxS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</w:fldData>
        </w:fldChar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4F691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F6913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1,12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670B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ach cluster.</w:t>
      </w:r>
      <w:r w:rsidR="00EC670B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this study, we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ferred to </w:t>
      </w:r>
      <w:r w:rsidR="001B2F2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group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44A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parated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fter initial k-means clustering </w:t>
      </w:r>
      <w:r w:rsidR="00B444A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ses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 “cluster”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subcluster (subgroup) was indicated </w:t>
      </w:r>
      <w:r w:rsidR="00B444A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en </w:t>
      </w:r>
      <w:r w:rsidR="001B2F2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single cluster was</w:t>
      </w:r>
      <w:r w:rsidR="00B444A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2F2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gregated into further subgroups after subgroup analyses. </w:t>
      </w:r>
      <w:r w:rsidR="00B444A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en we perform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</w:t>
      </w:r>
      <w:r w:rsidR="00B444A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bgroup analysis, we applied the 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ame </w:t>
      </w:r>
      <w:r w:rsidR="00B444A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thod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ed for 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-means clustering, </w:t>
      </w:r>
      <w:r w:rsidR="001B2F2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is was performed</w:t>
      </w:r>
      <w:r w:rsidR="001B2F2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8B73DE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erpetually activated </w:t>
      </w:r>
      <w:r w:rsidR="008B73DE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pa)</w:t>
      </w:r>
      <w:r w:rsidR="008B73DE" w:rsidRPr="00425B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F</w:t>
      </w:r>
      <w:r w:rsidR="001B2F2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roups of colo</w:t>
      </w:r>
      <w:r w:rsidR="003E1BF8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ctal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lung cancer</w:t>
      </w:r>
      <w:r w:rsidR="001B2F2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ta</w:t>
      </w:r>
      <w:r w:rsidR="00B82510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t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681CC02" w14:textId="77777777" w:rsidR="00145C92" w:rsidRPr="00425BD4" w:rsidRDefault="00145C92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A2A36D" w14:textId="77777777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dentification of distinct CAF subtypes</w:t>
      </w:r>
    </w:p>
    <w:p w14:paraId="5A64884E" w14:textId="20842DE6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ecific genes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identified in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 previous study</w:t>
      </w:r>
      <w:r w:rsidR="00D0504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E613D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613D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Elyada&lt;/Author&gt;&lt;Year&gt;2019&lt;/Year&gt;&lt;RecNum&gt;16&lt;/RecNum&gt;&lt;DisplayText&gt;&lt;style face="superscript"&gt;13&lt;/style&gt;&lt;/DisplayText&gt;&lt;record&gt;&lt;rec-number&gt;16&lt;/rec-number&gt;&lt;foreign-keys&gt;&lt;key app="EN" db-id="0v5atazvjp0f2qetweq5w0widppzdeverarv" timestamp="1604645605"&gt;16&lt;/key&gt;&lt;/foreign-keys&gt;&lt;ref-type name="Journal Article"&gt;17&lt;/ref-type&gt;&lt;contributors&gt;&lt;authors&gt;&lt;author&gt;Elyada, Ela&lt;/author&gt;&lt;author&gt;Bolisetty, Mohan&lt;/author&gt;&lt;author&gt;Laise, Pasquale&lt;/author&gt;&lt;author&gt;Flynn, William F.&lt;/author&gt;&lt;author&gt;Courtois, Elise T.&lt;/author&gt;&lt;author&gt;Burkhart, Richard A.&lt;/author&gt;&lt;author&gt;Teinor, Jonathan A.&lt;/author&gt;&lt;author&gt;Belleau, Pascal&lt;/author&gt;&lt;author&gt;Biffi, Giulia&lt;/author&gt;&lt;author&gt;Lucito, Matthew S.&lt;/author&gt;&lt;author&gt;Sivajothi, Santhosh&lt;/author&gt;&lt;author&gt;Armstrong, Todd D.&lt;/author&gt;&lt;author&gt;Engle, Dannielle D.&lt;/author&gt;&lt;author&gt;Yu, Kenneth H.&lt;/author&gt;&lt;author&gt;Hao, Yuan&lt;/author&gt;&lt;author&gt;Wolfgang, Christopher L.&lt;/author&gt;&lt;author&gt;Park, Youngkyu&lt;/author&gt;&lt;author&gt;Preall, Jonathan&lt;/author&gt;&lt;author&gt;Jaffee, Elizabeth M.&lt;/author&gt;&lt;author&gt;Califano, Andrea&lt;/author&gt;&lt;author&gt;Robson, Paul&lt;/author&gt;&lt;author&gt;Tuveson, David A.&lt;/author&gt;&lt;/authors&gt;&lt;/contributors&gt;&lt;titles&gt;&lt;title&gt;Cross-Species Single-Cell Analysis of Pancreatic Ductal Adenocarcinoma Reveals Antigen-Presenting Cancer-Associated Fibroblasts&lt;/title&gt;&lt;/titles&gt;&lt;pages&gt;1102-1123&lt;/pages&gt;&lt;volume&gt;9&lt;/volume&gt;&lt;number&gt;8&lt;/number&gt;&lt;dates&gt;&lt;year&gt;2019&lt;/year&gt;&lt;/dates&gt;&lt;urls&gt;&lt;related-urls&gt;&lt;url&gt;https://cancerdiscovery.aacrjournals.org/content/candisc/9/8/1102.full.pdf&lt;/url&gt;&lt;/related-urls&gt;&lt;/urls&gt;&lt;electronic-resource-num&gt;10.1158/2159-8290.CD-19-0094 %J Cancer Discovery&lt;/electronic-resource-num&gt;&lt;/record&gt;&lt;/Cite&gt;&lt;/EndNote&gt;</w:instrText>
      </w:r>
      <w:r w:rsidR="00E613D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613D7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3</w:t>
      </w:r>
      <w:r w:rsidR="00E613D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="00D2431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 identify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nCAF</w:t>
      </w:r>
      <w:proofErr w:type="spellEnd"/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OL1A1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FAP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PDPN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CNVIM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myCAF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CTA2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TAGL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="00D0504F"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MP11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MYL9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HOPX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POSTN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TPM1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and 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PM2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and iCAF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L6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PDGFRA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CXCL12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CFD, DPT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LMNA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AGTR1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AS1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CXCL1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XCL2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CCL2</w:t>
      </w:r>
      <w:r w:rsidRPr="00425BD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IL8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subtypes for 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fined fibroblasts. Each signature was determined by considering the mean expression of genes. We compared the gene expression of 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yCAF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25BD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CAF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CAF clusters. </w:t>
      </w:r>
    </w:p>
    <w:p w14:paraId="5DCDEDE7" w14:textId="77777777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2CA164" w14:textId="5EABFBF2" w:rsidR="008B43DE" w:rsidRPr="00425BD4" w:rsidRDefault="00566CF3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dentification of </w:t>
      </w:r>
      <w:r w:rsidR="001F2F00"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ggested </w:t>
      </w:r>
      <w:r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hs</w:t>
      </w:r>
      <w:r w:rsidR="008B43DE"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</w:t>
      </w:r>
      <w:r w:rsidR="008B43DE"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broblasts between tumor and normal tissues</w:t>
      </w:r>
    </w:p>
    <w:p w14:paraId="5BAF4EFF" w14:textId="79FD2DA8" w:rsidR="008B43DE" w:rsidRPr="00425BD4" w:rsidRDefault="0D5FD981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pearman’s correlation analysis was performed for all fibroblasts between tumor and normal tissues to 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dentify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fibroblasts in normal tissue that 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xhibited </w:t>
      </w:r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best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rrelation with CAFs in terms of global gene expression. Thereafter, we determined the </w:t>
      </w:r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luster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longing to the fibroblasts in normal tissues with the highest correlation for CAFs. The correlation results were visualized using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galluvial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ckage (v0.12.2).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613D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runson&lt;/Author&gt;&lt;Year&gt;2020&lt;/Year&gt;&lt;RecNum&gt;43&lt;/RecNum&gt;&lt;DisplayText&gt;&lt;style face="superscript"&gt;14&lt;/style&gt;&lt;/DisplayText&gt;&lt;record&gt;&lt;rec-number&gt;43&lt;/rec-number&gt;&lt;foreign-keys&gt;&lt;key app="EN" db-id="0v5atazvjp0f2qetweq5w0widppzdeverarv" timestamp="1604901423"&gt;43&lt;/key&gt;&lt;/foreign-keys&gt;&lt;ref-type name="Journal Article"&gt;17&lt;/ref-type&gt;&lt;contributors&gt;&lt;authors&gt;&lt;author&gt;Brunson, Jason Cory %J Journal of Open Source Software&lt;/author&gt;&lt;/authors&gt;&lt;/contributors&gt;&lt;titles&gt;&lt;title&gt;ggalluvial: Layered Grammar for Alluvial Plots&lt;/title&gt;&lt;/titles&gt;&lt;pages&gt;2017&lt;/pages&gt;&lt;volume&gt;5&lt;/volume&gt;&lt;number&gt;49&lt;/number&gt;&lt;dates&gt;&lt;year&gt;2020&lt;/year&gt;&lt;/dates&gt;&lt;isbn&gt;2475-9066&lt;/isbn&gt;&lt;urls&gt;&lt;/urls&gt;&lt;/record&gt;&lt;/Cite&gt;&lt;/EndNote&gt;</w:instrTex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613D7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4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same </w:t>
      </w:r>
      <w:r w:rsidR="00347D2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alysis was also performed </w:t>
      </w:r>
      <w:r w:rsidR="00D2431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347D2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M-MSC</w:t>
      </w:r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347D2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fibroblast groups</w:t>
      </w:r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77A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-MSCF</w:t>
      </w:r>
      <w:r w:rsidR="00A177A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tissue-resident mesenchymal stem cell-like fibroblast)</w:t>
      </w:r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A177A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77A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CAF</w:t>
      </w:r>
      <w:proofErr w:type="spellEnd"/>
      <w:r w:rsidR="008B7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roups</w:t>
      </w:r>
      <w:r w:rsidR="00A177A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="00347D2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colon set 1.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bsequently, we used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mma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 package (v3.45.10)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613D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Ritchie&lt;/Author&gt;&lt;Year&gt;2015&lt;/Year&gt;&lt;RecNum&gt;61&lt;/RecNum&gt;&lt;DisplayText&gt;&lt;style face="superscript"&gt;15&lt;/style&gt;&lt;/DisplayText&gt;&lt;record&gt;&lt;rec-number&gt;61&lt;/rec-number&gt;&lt;foreign-keys&gt;&lt;key app="EN" db-id="waw9frwwravadae90tnpzpder2e0pss9vpff" timestamp="1615519558"&gt;61&lt;/key&gt;&lt;/foreign-keys&gt;&lt;ref-type name="Journal Article"&gt;17&lt;/ref-type&gt;&lt;contributors&gt;&lt;authors&gt;&lt;author&gt;Ritchie, Matthew E.&lt;/author&gt;&lt;author&gt;Phipson, Belinda&lt;/author&gt;&lt;author&gt;Wu, Di&lt;/author&gt;&lt;author&gt;Hu, Yifang&lt;/author&gt;&lt;author&gt;Law, Charity W.&lt;/author&gt;&lt;author&gt;Shi, Wei&lt;/author&gt;&lt;author&gt;Smyth, Gordon K.&lt;/author&gt;&lt;/authors&gt;&lt;/contributors&gt;&lt;titles&gt;&lt;title&gt;limma powers differential expression analyses for RNA-sequencing and microarray studies&lt;/title&gt;&lt;secondary-title&gt;Nucleic Acids Research&lt;/secondary-title&gt;&lt;/titles&gt;&lt;periodical&gt;&lt;full-title&gt;Nucleic Acids Res&lt;/full-title&gt;&lt;abbr-1&gt;Nucleic acids research&lt;/abbr-1&gt;&lt;/periodical&gt;&lt;pages&gt;e47-e47&lt;/pages&gt;&lt;volume&gt;43&lt;/volume&gt;&lt;number&gt;7&lt;/number&gt;&lt;dates&gt;&lt;year&gt;2015&lt;/year&gt;&lt;/dates&gt;&lt;isbn&gt;0305-1048&lt;/isbn&gt;&lt;urls&gt;&lt;related-urls&gt;&lt;url&gt;https://doi.org/10.1093/nar/gkv007&lt;/url&gt;&lt;/related-urls&gt;&lt;/urls&gt;&lt;electronic-resource-num&gt;10.1093/nar/gkv007 %J Nucleic Acids Research&lt;/electronic-resource-num&gt;&lt;access-date&gt;11/3/2020&lt;/access-date&gt;&lt;/record&gt;&lt;/Cite&gt;&lt;/EndNote&gt;</w:instrTex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613D7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5</w:t>
      </w:r>
      <w:r w:rsidR="008B43D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identify DEGs </w:t>
      </w:r>
      <w:r w:rsidR="004A31C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ong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A177A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F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4A31C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rmal fibroblast (NB) groups</w:t>
      </w:r>
      <w:r w:rsidR="00A177A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cluding tr-MSCF and tr-RF (tissue resident-resting fibroblast) group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An adjusted p-value (FDR q) &lt; 0.01 was used to filter the data on genes, and we used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hancedVolcano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 package (v1.7.16) for filtered data on genes to extract and visualize data on final DEGs for each sample. 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ly,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 used the monocle</w:t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RaXU8L0F1dGhvcj48WWVhcj4yMDE3PC9ZZWFyPjxSZWNO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</w:fldData>
        </w:fldChar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RaXU8L0F1dGhvcj48WWVhcj4yMDE3PC9ZZWFyPjxSZWNO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</w:fldData>
        </w:fldChar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60D3E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6</w:t>
      </w:r>
      <w:r w:rsidR="00A60D3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 package (v0.2.3.0) and slingshot</w:t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dHJlZXQ8L0F1dGhvcj48WWVhcj4yMDE4PC9ZZWFyPjxS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=
</w:fldData>
        </w:fldChar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dHJlZXQ8L0F1dGhvcj48WWVhcj4yMDE4PC9ZZWFyPjxS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=
</w:fldData>
        </w:fldChar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F435F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7</w:t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 package (v1.8.0) for conducting trajectory analysis to determine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seudotime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lineage in fibroblast clusters. We further </w:t>
      </w:r>
      <w:r w:rsidR="007C37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erformed </w:t>
      </w:r>
      <w:proofErr w:type="spellStart"/>
      <w:r w:rsidR="007C37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seudotime</w:t>
      </w:r>
      <w:proofErr w:type="spellEnd"/>
      <w:r w:rsidR="007C37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i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NA velocity</w:t>
      </w:r>
      <w:r w:rsidR="004A31C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YSBNYW5ubzwvQXV0aG9yPjxZZWFyPjIwMTg8L1llYXI+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Q5NC00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</w:fldData>
        </w:fldChar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YSBNYW5ubzwvQXV0aG9yPjxZZWFyPjIwMTg8L1llYXI+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Q5NC00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</w:fldData>
        </w:fldChar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FF435F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A31C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F435F" w:rsidRPr="00425BD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8</w:t>
      </w:r>
      <w:r w:rsidR="004A31C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raw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seq data of colon set 1 obtained from the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rayExpress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der the accession codes E-MTAB-8410. 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i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itial raw data were processed using</w:t>
      </w:r>
      <w:r w:rsidR="0052182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lRanger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4.0.0 pipeline (10X Genomics) and </w:t>
      </w:r>
      <w:proofErr w:type="spellStart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elocyto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ython package (v.0.17.16). </w:t>
      </w:r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enerated loom files were converted using Seurat and </w:t>
      </w:r>
      <w:proofErr w:type="spellStart"/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uratWrappers</w:t>
      </w:r>
      <w:proofErr w:type="spellEnd"/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 package (v.0.3.0) to Seurat objects and merged, followed by filtering with the same criteria used at the </w:t>
      </w:r>
      <w:proofErr w:type="spellStart"/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seq preprocessing stage as mentioned </w:t>
      </w:r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above. Subsequently, we used </w:t>
      </w:r>
      <w:proofErr w:type="spellStart"/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uratDisk</w:t>
      </w:r>
      <w:proofErr w:type="spellEnd"/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 package (0.0.0.9019) to convert the result to h5ad file followed by </w:t>
      </w:r>
      <w:proofErr w:type="spellStart"/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Velo</w:t>
      </w:r>
      <w:proofErr w:type="spellEnd"/>
      <w:r w:rsidR="00BD6CF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ython package (v0.2.3) to perform RNA velocity analysis.</w:t>
      </w:r>
    </w:p>
    <w:p w14:paraId="5639A56B" w14:textId="77777777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8BEED5" w14:textId="77777777" w:rsidR="008B43DE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Gene set for CAFs and clinical significance</w:t>
      </w:r>
    </w:p>
    <w:p w14:paraId="3F17E146" w14:textId="3ADF9DA7" w:rsidR="007C7793" w:rsidRPr="00425BD4" w:rsidRDefault="008B43DE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 defined the </w:t>
      </w:r>
      <w:proofErr w:type="spellStart"/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F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ignature gene set for </w:t>
      </w:r>
      <w:r w:rsidR="004F632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lorectal cancer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sed on the</w:t>
      </w:r>
      <w:r w:rsidR="00421CC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mon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Gs</w:t>
      </w:r>
      <w:r w:rsidR="007C779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7C779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CAF</w:t>
      </w:r>
      <w:proofErr w:type="spellEnd"/>
      <w:r w:rsidR="004A16F8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7C779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s. tr-MSCF</w:t>
      </w:r>
      <w:r w:rsidR="004A16F8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7C7793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4F632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om </w:t>
      </w:r>
      <w:proofErr w:type="spellStart"/>
      <w:r w:rsidR="004F632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="004F632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seq </w:t>
      </w:r>
      <w:r w:rsidR="009F77A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="004F632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 CRC</w:t>
      </w:r>
      <w:r w:rsidR="00421CC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 and CRC 2 set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C7793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Additionally, we defined myCAF signature gene set with the same datasets (Common DEGs between</w:t>
      </w:r>
      <w:r w:rsidR="007C7793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CAF</w:t>
      </w:r>
      <w:r w:rsidR="004A16F8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7C7793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7C7793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-MSCF</w:t>
      </w:r>
      <w:r w:rsidR="004A16F8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7C7793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two colon sets). Subsequently,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 performed </w:t>
      </w:r>
      <w:r w:rsidR="004F6327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SVA v1.24.2</w:t>
      </w:r>
      <w:r w:rsidR="004F6327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IYW56ZWxtYW5uPC9BdXRob3I+PFllYXI+MjAxMzwvWWVh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</w:fldData>
        </w:fldChar>
      </w:r>
      <w:r w:rsidR="00FF435F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FF435F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IYW56ZWxtYW5uPC9BdXRob3I+PFllYXI+MjAxMzwvWWVh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</w:fldData>
        </w:fldChar>
      </w:r>
      <w:r w:rsidR="00FF435F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FF435F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="00FF435F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4F6327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FF435F" w:rsidRPr="00425BD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vertAlign w:val="superscript"/>
        </w:rPr>
        <w:t>19</w:t>
      </w:r>
      <w:r w:rsidR="004F6327" w:rsidRPr="00425B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the newly defined </w:t>
      </w:r>
      <w:proofErr w:type="spellStart"/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F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myCAF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gnature gene set</w:t>
      </w:r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CGA </w:t>
      </w:r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RC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NA sequencing data to identify</w:t>
      </w:r>
      <w:r w:rsidR="004F632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ach</w:t>
      </w:r>
      <w:r w:rsidR="004F632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ignature gene set enrichment score of individual TCGA </w:t>
      </w:r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RC </w:t>
      </w:r>
      <w:r w:rsidR="004F6327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ncer tissue.</w:t>
      </w:r>
      <w:r w:rsidR="00421CC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CGA samples were classified using the</w:t>
      </w:r>
      <w:r w:rsidR="00421CC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dian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F</w:t>
      </w:r>
      <w:proofErr w:type="spellEnd"/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ignature score obtained from GSVA, and survival analysis was performed using the survival R package (v3.2-7)</w:t>
      </w:r>
      <w:r w:rsidR="00421CC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identify the clinical significance of </w:t>
      </w:r>
      <w:proofErr w:type="spellStart"/>
      <w:r w:rsidR="00A6424E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</w:t>
      </w:r>
      <w:r w:rsidR="00421CC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F</w:t>
      </w:r>
      <w:proofErr w:type="spellEnd"/>
      <w:r w:rsidR="00421CC2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ignature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E6C7D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In the case of myCAF enrichment scores, we performed a Spearman correlation test to investigate the correlation between the score levels and the disease stages in colorectal cancer.</w:t>
      </w:r>
      <w:r w:rsidR="00FE6C7D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applied the same processes, except obtaining myCAF signature gene set, to the remaining tumor sets.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dditionally, we divided colon TCGA </w:t>
      </w:r>
      <w:r w:rsidR="00FE6C7D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RC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NA sequencing data into four</w:t>
      </w:r>
      <w:r w:rsidR="00EE0818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sensus Molecular Subgroup (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MS</w:t>
      </w:r>
      <w:r w:rsidR="00EE0818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HdWlubmV5PC9BdXRob3I+PFllYXI+MjAxNTwvWWVhcj48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</w:fldData>
        </w:fldChar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HdWlubmV5PC9BdXRob3I+PFllYXI+MjAxNTwvWWVhcj48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</w:fldData>
        </w:fldChar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880B74" w:rsidRPr="00425BD4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20</w: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ing the </w:t>
      </w:r>
      <w:r w:rsidR="00CC284C"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</w:t>
      </w:r>
      <w:proofErr w:type="spellStart"/>
      <w:r w:rsidR="00CC284C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MSclassifier</w:t>
      </w:r>
      <w:proofErr w:type="spellEnd"/>
      <w:r w:rsidR="00CC284C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”</w:t>
      </w:r>
      <w:r w:rsidRPr="00425B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ckage.</w: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DEAA7CE" w14:textId="77777777" w:rsidR="007C7793" w:rsidRPr="00425BD4" w:rsidRDefault="007C7793" w:rsidP="002D3B74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39F78F" w14:textId="77777777" w:rsidR="008B43DE" w:rsidRPr="00425BD4" w:rsidRDefault="008B43DE" w:rsidP="002D3B74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tatistical analysis</w:t>
      </w:r>
    </w:p>
    <w:p w14:paraId="51DAEBDC" w14:textId="6ECE3731" w:rsidR="008B43DE" w:rsidRPr="00425BD4" w:rsidRDefault="008B43DE" w:rsidP="002D3B74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rrelation analysis of continuous variables was performed using Spearman’s correlation analysis. According to the normality of data distribution, the Wilcoxon rank-sum test (nonparametric) or Student’s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test (parametric) was used to evaluate the significance of differences </w:t>
      </w:r>
      <w:r w:rsidR="006F6F59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mong 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tinuous variables between </w:t>
      </w:r>
      <w:r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the two groups. </w:t>
      </w:r>
      <w:r w:rsidR="006F6F59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The l</w:t>
      </w:r>
      <w:r w:rsidR="00F323E6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og-rank test and </w:t>
      </w:r>
      <w:r w:rsidR="00F323E6"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</w:t>
      </w:r>
      <w:proofErr w:type="spellStart"/>
      <w:r w:rsidR="00F323E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ultivariate</w:t>
      </w:r>
      <w:proofErr w:type="spellEnd"/>
      <w:r w:rsidR="00F323E6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x proportional hazards regression analyses were also performed.</w:t>
      </w:r>
      <w:r w:rsidR="00F323E6"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All statistical </w:t>
      </w:r>
      <w:r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analyses were performed 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ing R version 3.5.2 (R Foundation for Statistical Computing, Vienna, Austria).</w:t>
      </w:r>
    </w:p>
    <w:p w14:paraId="569738A1" w14:textId="77777777" w:rsidR="008B43DE" w:rsidRPr="00425BD4" w:rsidRDefault="008B43DE" w:rsidP="002D3B7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2644CF0" w14:textId="54BFA88A" w:rsidR="008B43DE" w:rsidRPr="00425BD4" w:rsidRDefault="002D3B74" w:rsidP="002D3B7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425BD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eferences</w:t>
      </w:r>
    </w:p>
    <w:p w14:paraId="64BA0D78" w14:textId="77777777" w:rsidR="00880B74" w:rsidRPr="00425BD4" w:rsidRDefault="008B43DE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REFLIST </w:instrText>
      </w:r>
      <w:r w:rsidRPr="00425BD4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Qian, J., Olbrecht, S., Boeckx, B.</w:t>
      </w:r>
      <w:r w:rsidR="00880B74"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pan-cancer blueprint of the heterogeneous tumor microenvironment revealed by single-cell profiling. </w:t>
      </w:r>
      <w:r w:rsidR="00880B74"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ll research</w: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0B74"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0</w:t>
      </w:r>
      <w:r w:rsidR="00880B74"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745-762, doi:10.1038/s41422-020-0355-0 (2020).</w:t>
      </w:r>
    </w:p>
    <w:p w14:paraId="249B209D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ee, H. O., Hong, Y., Etlioglu, H. E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ge-dependent gene expression programs influence the immune landscape of colorectal cancer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ure genetics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2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594-603, doi:10.1038/s41588-020-0636-z (2020).</w:t>
      </w:r>
    </w:p>
    <w:p w14:paraId="19B5E997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athe, A., Grimes, S. M., Lau, B. T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gle-Cell Genomic Characterization Reveals the Cellular Reprogramming of the Gastric Tumor Microenvironment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linical cancer research : an official journal of the American Association for Cancer Research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6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2640-2653, doi:10.1158/1078-0432.Ccr-19-3231 (2020).</w:t>
      </w:r>
    </w:p>
    <w:p w14:paraId="1F373403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kiyama, K., You, Y. O., Yamaza, T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zation of bone marrow derived mesenchymal stem cells in suspension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em cell research &amp; therapy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40, doi:10.1186/scrt131 (2012).</w:t>
      </w:r>
    </w:p>
    <w:p w14:paraId="0A31797E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n, H. T. N., Ang, K. S., Chevrier, M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benchmark of batch-effect correction methods for single-cell RNA sequencing data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ome biology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1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12, doi:10.1186/s13059-019-1850-9 (2020).</w:t>
      </w:r>
    </w:p>
    <w:p w14:paraId="7E5EF2B0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Butler, A., Hoffman, P., Smibert, P., Papalexi, E. &amp; Satija, R. Integrating single-cell transcriptomic data across different conditions, technologies, and species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ure Biotechnology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6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411-420, doi:10.1038/nbt.4096 (2018).</w:t>
      </w:r>
    </w:p>
    <w:p w14:paraId="2FC4D99A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tuart, T., Butler, A., Hoffman, P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rehensive Integration of Single-Cell Data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ll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77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1888-1902.e1821, doi:10.1016/j.cell.2019.05.031 (2019).</w:t>
      </w:r>
    </w:p>
    <w:p w14:paraId="28CD9614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ran, D., Looney, A. P., Liu, L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ence-based analysis of lung single-cell sequencing reveals a transitional profibrotic macrophage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ure Immunology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0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163-172, doi:10.1038/s41590-018-0276-y (2019).</w:t>
      </w:r>
    </w:p>
    <w:p w14:paraId="017310FB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omaru, Y., Hasegawa, R., Suzuki, T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transient disruption of fibroblastic transcriptional regulatory network facilitates trans-differentiation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ucleic acids research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2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8905-8913, doi:10.1093/nar/gku567 (2014).</w:t>
      </w:r>
    </w:p>
    <w:p w14:paraId="0EA2A182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Yeo, S. Y., Lee, K. W., Shin, D., An, S., Cho, K. H. &amp; Kim, S. H. A positive feedback loop bi-stably activates fibroblasts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ure communications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3016, doi:10.1038/s41467-018-05274-6 (2018).</w:t>
      </w:r>
    </w:p>
    <w:p w14:paraId="2D16C12D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LeBleu, V. S. &amp; Kalluri, R. A peek into cancer-associated fibroblasts: origins, functions and translational impact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sease models &amp; mechanisms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doi:10.1242/dmm.029447 (2018).</w:t>
      </w:r>
    </w:p>
    <w:p w14:paraId="4EB4443E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lyada, E., Bolisetty, M., Laise, P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oss-Species Single-Cell Analysis of Pancreatic Ductal Adenocarcinoma Reveals Antigen-Presenting Cancer-Associated Fibroblasts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ncer Discov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1102-1123, doi:10.1158/2159-8290.Cd-19-0094 (2019).</w:t>
      </w:r>
    </w:p>
    <w:p w14:paraId="4D95A15F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lyada, E., Bolisetty, M., Laise, P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oss-Species Single-Cell Analysis of Pancreatic Ductal Adenocarcinoma Reveals Antigen-Presenting Cancer-Associated Fibroblasts. 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1102-1123, doi:10.1158/2159-8290.CD-19-0094 %J Cancer Discovery (2019).</w:t>
      </w:r>
    </w:p>
    <w:p w14:paraId="78D5E927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4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Brunson, J. C. J. J. o. O. S. S. ggalluvial: Layered Grammar for Alluvial Plots. 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2017 (2020).</w:t>
      </w:r>
    </w:p>
    <w:p w14:paraId="3F7900E3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itchie, M. E., Phipson, B., Wu, D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mma powers differential expression analyses for RNA-sequencing and microarray studies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ucleic acids research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3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e47-e47, doi:10.1093/nar/gkv007 %J Nucleic Acids Research (2015).</w:t>
      </w:r>
    </w:p>
    <w:p w14:paraId="26443767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Qiu, X., Hill, A., Packer, J., Lin, D., Ma, Y. A. &amp; Trapnell, C. Single-cell mRNA quantification and differential analysis with Census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ure methods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309-315, doi:10.1038/nmeth.4150 (2017).</w:t>
      </w:r>
    </w:p>
    <w:p w14:paraId="1660A08B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treet, K., Risso, D., Fletcher, R. B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ingshot: cell lineage and pseudotime inference for single-cell transcriptomics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C genomics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9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477, doi:10.1186/s12864-018-4772-0 (2018).</w:t>
      </w:r>
    </w:p>
    <w:p w14:paraId="6F7BAE44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8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a Manno, G., Soldatov, R., Zeisel, A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velocity of single cells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ure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60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494-498, doi:10.1038/s41586-018-0414-6 (2018).</w:t>
      </w:r>
    </w:p>
    <w:p w14:paraId="59587560" w14:textId="77777777" w:rsidR="00880B74" w:rsidRPr="00425BD4" w:rsidRDefault="00880B74" w:rsidP="00880B74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Hanzelmann, S., Castelo, R. &amp; Guinney, J. GSVA: gene set variation analysis for microarray and RNA-seq data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C bioinformatics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7, doi:10.1186/1471-2105-14-7 (2013).</w:t>
      </w:r>
    </w:p>
    <w:p w14:paraId="408D32D9" w14:textId="77777777" w:rsidR="00880B74" w:rsidRPr="00425BD4" w:rsidRDefault="00880B74" w:rsidP="00880B74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Guinney, J., Dienstmann, R., Wang, X.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nsensus molecular subtypes of colorectal cancer. </w:t>
      </w:r>
      <w:r w:rsidRPr="00425B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 Med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B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1</w:t>
      </w:r>
      <w:r w:rsidRPr="00425BD4">
        <w:rPr>
          <w:rFonts w:ascii="Times New Roman" w:hAnsi="Times New Roman" w:cs="Times New Roman"/>
          <w:color w:val="000000" w:themeColor="text1"/>
          <w:sz w:val="24"/>
          <w:szCs w:val="24"/>
        </w:rPr>
        <w:t>, 1350-1356, doi:10.1038/nm.3967 (2015).</w:t>
      </w:r>
    </w:p>
    <w:p w14:paraId="7414E168" w14:textId="319BC97B" w:rsidR="008B43DE" w:rsidRPr="00425BD4" w:rsidRDefault="008B43DE" w:rsidP="002D3B7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25B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</w:p>
    <w:sectPr w:rsidR="008B43DE" w:rsidRPr="00425B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63ABE" w14:textId="77777777" w:rsidR="0068680A" w:rsidRDefault="0068680A" w:rsidP="002D3B74">
      <w:pPr>
        <w:spacing w:after="0" w:line="240" w:lineRule="auto"/>
      </w:pPr>
      <w:r>
        <w:separator/>
      </w:r>
    </w:p>
  </w:endnote>
  <w:endnote w:type="continuationSeparator" w:id="0">
    <w:p w14:paraId="232FB4F5" w14:textId="77777777" w:rsidR="0068680A" w:rsidRDefault="0068680A" w:rsidP="002D3B74">
      <w:pPr>
        <w:spacing w:after="0" w:line="240" w:lineRule="auto"/>
      </w:pPr>
      <w:r>
        <w:continuationSeparator/>
      </w:r>
    </w:p>
  </w:endnote>
  <w:endnote w:type="continuationNotice" w:id="1">
    <w:p w14:paraId="7934F32D" w14:textId="77777777" w:rsidR="0068680A" w:rsidRDefault="006868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panose1 w:val="020D03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3C389" w14:textId="77777777" w:rsidR="0068680A" w:rsidRDefault="0068680A" w:rsidP="002D3B74">
      <w:pPr>
        <w:spacing w:after="0" w:line="240" w:lineRule="auto"/>
      </w:pPr>
      <w:r>
        <w:separator/>
      </w:r>
    </w:p>
  </w:footnote>
  <w:footnote w:type="continuationSeparator" w:id="0">
    <w:p w14:paraId="52471C56" w14:textId="77777777" w:rsidR="0068680A" w:rsidRDefault="0068680A" w:rsidP="002D3B74">
      <w:pPr>
        <w:spacing w:after="0" w:line="240" w:lineRule="auto"/>
      </w:pPr>
      <w:r>
        <w:continuationSeparator/>
      </w:r>
    </w:p>
  </w:footnote>
  <w:footnote w:type="continuationNotice" w:id="1">
    <w:p w14:paraId="43829618" w14:textId="77777777" w:rsidR="0068680A" w:rsidRDefault="0068680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_traslational_medicine&lt;/Style&gt;&lt;LeftDelim&gt;{&lt;/LeftDelim&gt;&lt;RightDelim&gt;}&lt;/RightDelim&gt;&lt;FontName&gt;Guli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atazvjp0f2qetweq5w0widppzdeverarv&quot;&gt;My EndNote Library&lt;record-ids&gt;&lt;item&gt;5&lt;/item&gt;&lt;item&gt;6&lt;/item&gt;&lt;item&gt;9&lt;/item&gt;&lt;item&gt;10&lt;/item&gt;&lt;item&gt;11&lt;/item&gt;&lt;item&gt;16&lt;/item&gt;&lt;item&gt;31&lt;/item&gt;&lt;item&gt;43&lt;/item&gt;&lt;item&gt;46&lt;/item&gt;&lt;item&gt;78&lt;/item&gt;&lt;/record-ids&gt;&lt;/item&gt;&lt;item db-id=&quot;a2fapfxe75vfvkerwz7vfzzw925awezwrxze&quot;&gt;My EndNote Library_only_cos Copy&lt;record-ids&gt;&lt;item&gt;48&lt;/item&gt;&lt;item&gt;49&lt;/item&gt;&lt;item&gt;50&lt;/item&gt;&lt;/record-ids&gt;&lt;/item&gt;&lt;/Libraries&gt;"/>
  </w:docVars>
  <w:rsids>
    <w:rsidRoot w:val="008B43DE"/>
    <w:rsid w:val="00005499"/>
    <w:rsid w:val="0003022B"/>
    <w:rsid w:val="00053D0A"/>
    <w:rsid w:val="00054130"/>
    <w:rsid w:val="00057D38"/>
    <w:rsid w:val="0009304B"/>
    <w:rsid w:val="000E08E2"/>
    <w:rsid w:val="00145C92"/>
    <w:rsid w:val="00172682"/>
    <w:rsid w:val="00183E60"/>
    <w:rsid w:val="00185A83"/>
    <w:rsid w:val="00185B96"/>
    <w:rsid w:val="001B2F2D"/>
    <w:rsid w:val="001B573A"/>
    <w:rsid w:val="001C0283"/>
    <w:rsid w:val="001F2F00"/>
    <w:rsid w:val="002760CB"/>
    <w:rsid w:val="00277B4B"/>
    <w:rsid w:val="002C1F7D"/>
    <w:rsid w:val="002D3B74"/>
    <w:rsid w:val="002E2CB4"/>
    <w:rsid w:val="00345C90"/>
    <w:rsid w:val="00347D22"/>
    <w:rsid w:val="003568E5"/>
    <w:rsid w:val="003638A2"/>
    <w:rsid w:val="003756C2"/>
    <w:rsid w:val="003A54BB"/>
    <w:rsid w:val="003A6D09"/>
    <w:rsid w:val="003B4427"/>
    <w:rsid w:val="003B4F86"/>
    <w:rsid w:val="003E1BF8"/>
    <w:rsid w:val="003E6F5F"/>
    <w:rsid w:val="003F0F4D"/>
    <w:rsid w:val="00421CC2"/>
    <w:rsid w:val="00425BD4"/>
    <w:rsid w:val="00437D0A"/>
    <w:rsid w:val="00462B45"/>
    <w:rsid w:val="0046384D"/>
    <w:rsid w:val="004A16F8"/>
    <w:rsid w:val="004A31CE"/>
    <w:rsid w:val="004B3F3D"/>
    <w:rsid w:val="004B3FF1"/>
    <w:rsid w:val="004F6327"/>
    <w:rsid w:val="004F6913"/>
    <w:rsid w:val="0052182E"/>
    <w:rsid w:val="0054649D"/>
    <w:rsid w:val="00566CF3"/>
    <w:rsid w:val="005C45CD"/>
    <w:rsid w:val="00604F07"/>
    <w:rsid w:val="006057E7"/>
    <w:rsid w:val="0061427C"/>
    <w:rsid w:val="00646E46"/>
    <w:rsid w:val="00657504"/>
    <w:rsid w:val="0068523A"/>
    <w:rsid w:val="0068680A"/>
    <w:rsid w:val="006D28E1"/>
    <w:rsid w:val="006F6F59"/>
    <w:rsid w:val="007133B9"/>
    <w:rsid w:val="00721B46"/>
    <w:rsid w:val="00731C0C"/>
    <w:rsid w:val="00732B84"/>
    <w:rsid w:val="00746D21"/>
    <w:rsid w:val="007473D0"/>
    <w:rsid w:val="007B7BD2"/>
    <w:rsid w:val="007C0728"/>
    <w:rsid w:val="007C2A82"/>
    <w:rsid w:val="007C375F"/>
    <w:rsid w:val="007C4B89"/>
    <w:rsid w:val="007C7793"/>
    <w:rsid w:val="00880B74"/>
    <w:rsid w:val="008A1074"/>
    <w:rsid w:val="008B43DE"/>
    <w:rsid w:val="008B73DE"/>
    <w:rsid w:val="009F77AE"/>
    <w:rsid w:val="00A06AE3"/>
    <w:rsid w:val="00A177AD"/>
    <w:rsid w:val="00A3595A"/>
    <w:rsid w:val="00A60D3E"/>
    <w:rsid w:val="00A6424E"/>
    <w:rsid w:val="00A77E72"/>
    <w:rsid w:val="00A820A1"/>
    <w:rsid w:val="00AE0D30"/>
    <w:rsid w:val="00AE0F4D"/>
    <w:rsid w:val="00B44337"/>
    <w:rsid w:val="00B444A7"/>
    <w:rsid w:val="00B64F62"/>
    <w:rsid w:val="00B82510"/>
    <w:rsid w:val="00BD6CFD"/>
    <w:rsid w:val="00BD7AC0"/>
    <w:rsid w:val="00C25D18"/>
    <w:rsid w:val="00C47ECF"/>
    <w:rsid w:val="00C75E94"/>
    <w:rsid w:val="00C81434"/>
    <w:rsid w:val="00CA524A"/>
    <w:rsid w:val="00CB1454"/>
    <w:rsid w:val="00CC284C"/>
    <w:rsid w:val="00CD2036"/>
    <w:rsid w:val="00CD3F7F"/>
    <w:rsid w:val="00D0504F"/>
    <w:rsid w:val="00D23937"/>
    <w:rsid w:val="00D24317"/>
    <w:rsid w:val="00D606DD"/>
    <w:rsid w:val="00DA1D41"/>
    <w:rsid w:val="00DB424A"/>
    <w:rsid w:val="00E21510"/>
    <w:rsid w:val="00E46841"/>
    <w:rsid w:val="00E613D7"/>
    <w:rsid w:val="00E667D2"/>
    <w:rsid w:val="00E94E6D"/>
    <w:rsid w:val="00EA5E8B"/>
    <w:rsid w:val="00EC670B"/>
    <w:rsid w:val="00EE0818"/>
    <w:rsid w:val="00F323E6"/>
    <w:rsid w:val="00FC61DE"/>
    <w:rsid w:val="00FE6C7D"/>
    <w:rsid w:val="00FF435F"/>
    <w:rsid w:val="0D5FD981"/>
    <w:rsid w:val="16C5B339"/>
    <w:rsid w:val="4E45CA43"/>
    <w:rsid w:val="5048F12C"/>
    <w:rsid w:val="6DC5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12396"/>
  <w15:chartTrackingRefBased/>
  <w15:docId w15:val="{D0032F64-6060-4A14-97DE-CE16ECD9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B43DE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8B43DE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8B43D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8B43DE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8B43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B43D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B43DE"/>
    <w:pPr>
      <w:spacing w:after="0"/>
      <w:jc w:val="center"/>
    </w:pPr>
    <w:rPr>
      <w:rFonts w:ascii="굴림" w:eastAsia="굴림" w:hAnsi="굴림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43DE"/>
    <w:rPr>
      <w:rFonts w:ascii="굴림" w:eastAsia="굴림" w:hAnsi="굴림"/>
      <w:noProof/>
    </w:rPr>
  </w:style>
  <w:style w:type="paragraph" w:customStyle="1" w:styleId="EndNoteBibliography">
    <w:name w:val="EndNote Bibliography"/>
    <w:basedOn w:val="a"/>
    <w:link w:val="EndNoteBibliographyChar"/>
    <w:rsid w:val="008B43DE"/>
    <w:pPr>
      <w:spacing w:line="240" w:lineRule="auto"/>
    </w:pPr>
    <w:rPr>
      <w:rFonts w:ascii="굴림" w:eastAsia="굴림" w:hAnsi="굴림"/>
      <w:noProof/>
    </w:rPr>
  </w:style>
  <w:style w:type="character" w:customStyle="1" w:styleId="EndNoteBibliographyChar">
    <w:name w:val="EndNote Bibliography Char"/>
    <w:basedOn w:val="a0"/>
    <w:link w:val="EndNoteBibliography"/>
    <w:rsid w:val="008B43DE"/>
    <w:rPr>
      <w:rFonts w:ascii="굴림" w:eastAsia="굴림" w:hAnsi="굴림"/>
      <w:noProof/>
    </w:rPr>
  </w:style>
  <w:style w:type="paragraph" w:styleId="a7">
    <w:name w:val="header"/>
    <w:basedOn w:val="a"/>
    <w:link w:val="Char1"/>
    <w:uiPriority w:val="99"/>
    <w:unhideWhenUsed/>
    <w:rsid w:val="002D3B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2D3B74"/>
  </w:style>
  <w:style w:type="paragraph" w:styleId="a8">
    <w:name w:val="footer"/>
    <w:basedOn w:val="a"/>
    <w:link w:val="Char2"/>
    <w:uiPriority w:val="99"/>
    <w:unhideWhenUsed/>
    <w:rsid w:val="002D3B7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2D3B74"/>
  </w:style>
  <w:style w:type="character" w:styleId="a9">
    <w:name w:val="FollowedHyperlink"/>
    <w:basedOn w:val="a0"/>
    <w:uiPriority w:val="99"/>
    <w:semiHidden/>
    <w:unhideWhenUsed/>
    <w:rsid w:val="00185A83"/>
    <w:rPr>
      <w:color w:val="954F72" w:themeColor="followedHyperlink"/>
      <w:u w:val="single"/>
    </w:rPr>
  </w:style>
  <w:style w:type="character" w:customStyle="1" w:styleId="normaltextrun">
    <w:name w:val="normaltextrun"/>
    <w:basedOn w:val="a0"/>
    <w:rsid w:val="00145C92"/>
  </w:style>
  <w:style w:type="paragraph" w:styleId="aa">
    <w:name w:val="annotation subject"/>
    <w:basedOn w:val="a5"/>
    <w:next w:val="a5"/>
    <w:link w:val="Char3"/>
    <w:uiPriority w:val="99"/>
    <w:semiHidden/>
    <w:unhideWhenUsed/>
    <w:rsid w:val="00D24317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D2431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3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7</Pages>
  <Words>3185</Words>
  <Characters>18160</Characters>
  <Application>Microsoft Office Word</Application>
  <DocSecurity>0</DocSecurity>
  <Lines>151</Lines>
  <Paragraphs>4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다근</dc:creator>
  <cp:keywords/>
  <dc:description/>
  <cp:lastModifiedBy>성 창옥</cp:lastModifiedBy>
  <cp:revision>82</cp:revision>
  <dcterms:created xsi:type="dcterms:W3CDTF">2021-06-05T23:10:00Z</dcterms:created>
  <dcterms:modified xsi:type="dcterms:W3CDTF">2021-06-15T09:01:00Z</dcterms:modified>
</cp:coreProperties>
</file>